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14DB73" w14:textId="5B9FCEA7" w:rsidR="00A56A12" w:rsidRPr="00A56A12" w:rsidRDefault="00293398" w:rsidP="00A56A12">
      <w:pPr>
        <w:pStyle w:val="Rubrik2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Additional file</w:t>
      </w:r>
      <w:r w:rsidR="00334C72">
        <w:rPr>
          <w:rFonts w:ascii="Times New Roman" w:hAnsi="Times New Roman" w:cs="Times New Roman"/>
          <w:color w:val="000000" w:themeColor="text1"/>
          <w:lang w:val="en-GB"/>
        </w:rPr>
        <w:t xml:space="preserve"> 2</w:t>
      </w:r>
      <w:r w:rsidR="00A56A12" w:rsidRPr="00A56A12">
        <w:rPr>
          <w:rFonts w:ascii="Times New Roman" w:hAnsi="Times New Roman" w:cs="Times New Roman"/>
          <w:color w:val="000000" w:themeColor="text1"/>
          <w:lang w:val="en-GB"/>
        </w:rPr>
        <w:t>: Item parameters and ordinal sum score to interval table</w:t>
      </w:r>
    </w:p>
    <w:p w14:paraId="4833B613" w14:textId="77777777" w:rsidR="00A56A12" w:rsidRDefault="00A56A12" w:rsidP="00A56A12">
      <w:pPr>
        <w:pStyle w:val="Standard"/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043"/>
        <w:gridCol w:w="1474"/>
        <w:gridCol w:w="1474"/>
        <w:gridCol w:w="1474"/>
        <w:gridCol w:w="1339"/>
      </w:tblGrid>
      <w:tr w:rsidR="00A56A12" w:rsidRPr="00E37D30" w14:paraId="6CE1D373" w14:textId="77777777" w:rsidTr="007C70DF"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CD4F1" w14:textId="3D26D3C3" w:rsidR="00A56A12" w:rsidRPr="00E37D30" w:rsidRDefault="00A56A12" w:rsidP="007C70DF">
            <w:pPr>
              <w:spacing w:before="24" w:line="360" w:lineRule="auto"/>
              <w:rPr>
                <w:color w:val="000000"/>
              </w:rPr>
            </w:pPr>
            <w:r w:rsidRPr="00E37D30">
              <w:rPr>
                <w:color w:val="000000"/>
              </w:rPr>
              <w:t>Item parameters</w:t>
            </w:r>
          </w:p>
        </w:tc>
      </w:tr>
      <w:tr w:rsidR="00A56A12" w:rsidRPr="00E37D30" w14:paraId="65C808F7" w14:textId="77777777" w:rsidTr="007C70D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9E1EF" w14:textId="77777777" w:rsidR="00A56A12" w:rsidRPr="00E37D30" w:rsidRDefault="00A56A12" w:rsidP="007C70DF">
            <w:pPr>
              <w:spacing w:before="24" w:line="36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D61AC" w14:textId="77777777" w:rsidR="00A56A12" w:rsidRPr="00E37D30" w:rsidRDefault="00A56A12" w:rsidP="007C70DF">
            <w:pPr>
              <w:spacing w:before="24" w:line="36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E37D30">
              <w:rPr>
                <w:b/>
                <w:bCs/>
                <w:color w:val="000000"/>
                <w:sz w:val="20"/>
                <w:szCs w:val="20"/>
              </w:rPr>
              <w:t>Threshold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F8C0C7" w14:textId="77777777" w:rsidR="00A56A12" w:rsidRPr="00E37D30" w:rsidRDefault="00A56A12" w:rsidP="007C70DF">
            <w:pPr>
              <w:spacing w:before="24" w:line="36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E37D30">
              <w:rPr>
                <w:b/>
                <w:bCs/>
                <w:color w:val="000000"/>
                <w:sz w:val="20"/>
                <w:szCs w:val="20"/>
              </w:rPr>
              <w:t>Threshold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085C18" w14:textId="77777777" w:rsidR="00A56A12" w:rsidRPr="00E37D30" w:rsidRDefault="00A56A12" w:rsidP="007C70DF">
            <w:pPr>
              <w:spacing w:before="24" w:line="36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E37D30">
              <w:rPr>
                <w:b/>
                <w:bCs/>
                <w:color w:val="000000"/>
                <w:sz w:val="20"/>
                <w:szCs w:val="20"/>
              </w:rPr>
              <w:t>Threshold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C201B4" w14:textId="77777777" w:rsidR="00A56A12" w:rsidRPr="00E37D30" w:rsidRDefault="00A56A12" w:rsidP="007C70DF">
            <w:pPr>
              <w:spacing w:before="24" w:line="36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E37D30">
              <w:rPr>
                <w:b/>
                <w:bCs/>
                <w:color w:val="000000"/>
                <w:sz w:val="20"/>
                <w:szCs w:val="20"/>
              </w:rPr>
              <w:t>Item location</w:t>
            </w:r>
          </w:p>
        </w:tc>
      </w:tr>
      <w:tr w:rsidR="00A56A12" w:rsidRPr="00E37D30" w14:paraId="67C03CF1" w14:textId="77777777" w:rsidTr="007C70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0CDCDF" w14:textId="77777777" w:rsidR="00A56A12" w:rsidRPr="00E37D30" w:rsidRDefault="00A56A12" w:rsidP="007C70DF">
            <w:pPr>
              <w:spacing w:before="24"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E37D30">
              <w:rPr>
                <w:b/>
                <w:bCs/>
                <w:color w:val="000000"/>
                <w:sz w:val="20"/>
                <w:szCs w:val="20"/>
              </w:rPr>
              <w:t>GAD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23B7D" w14:textId="77777777" w:rsidR="00A56A12" w:rsidRPr="00E37D30" w:rsidRDefault="00A56A12" w:rsidP="007C70DF">
            <w:pPr>
              <w:spacing w:before="24"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311A80" w14:textId="77777777" w:rsidR="00A56A12" w:rsidRPr="00E37D30" w:rsidRDefault="00A56A12" w:rsidP="007C70DF">
            <w:pPr>
              <w:spacing w:before="24"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D29683" w14:textId="77777777" w:rsidR="00A56A12" w:rsidRPr="00E37D30" w:rsidRDefault="00A56A12" w:rsidP="007C70DF">
            <w:pPr>
              <w:spacing w:before="24"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E4FCBA" w14:textId="77777777" w:rsidR="00A56A12" w:rsidRPr="00E37D30" w:rsidRDefault="00A56A12" w:rsidP="007C70DF">
            <w:pPr>
              <w:spacing w:before="24"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A56A12" w:rsidRPr="00E37D30" w14:paraId="6D634E1E" w14:textId="77777777" w:rsidTr="007C70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EECD6E" w14:textId="77777777" w:rsidR="00A56A12" w:rsidRPr="00E37D30" w:rsidRDefault="00A56A12" w:rsidP="007C70DF">
            <w:pPr>
              <w:spacing w:before="24"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E37D30">
              <w:rPr>
                <w:b/>
                <w:bCs/>
                <w:color w:val="000000"/>
                <w:sz w:val="20"/>
                <w:szCs w:val="20"/>
              </w:rPr>
              <w:t>Item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4BD3AB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-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0437BD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B27B8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8FCAC8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-0.69</w:t>
            </w:r>
          </w:p>
        </w:tc>
      </w:tr>
      <w:tr w:rsidR="00A56A12" w:rsidRPr="00E37D30" w14:paraId="2BE527C0" w14:textId="77777777" w:rsidTr="007C70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8D1A8" w14:textId="77777777" w:rsidR="00A56A12" w:rsidRPr="00E37D30" w:rsidRDefault="00A56A12" w:rsidP="007C70DF">
            <w:pPr>
              <w:spacing w:before="24"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E37D30">
              <w:rPr>
                <w:b/>
                <w:bCs/>
                <w:color w:val="000000"/>
                <w:sz w:val="20"/>
                <w:szCs w:val="20"/>
              </w:rPr>
              <w:t>Item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FDE23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09E931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3B5AC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D5C28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A56A12" w:rsidRPr="00E37D30" w14:paraId="4D282A85" w14:textId="77777777" w:rsidTr="007C70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2B397" w14:textId="77777777" w:rsidR="00A56A12" w:rsidRPr="00E37D30" w:rsidRDefault="00A56A12" w:rsidP="007C70DF">
            <w:pPr>
              <w:spacing w:before="24"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E37D30">
              <w:rPr>
                <w:b/>
                <w:bCs/>
                <w:color w:val="000000"/>
                <w:sz w:val="20"/>
                <w:szCs w:val="20"/>
              </w:rPr>
              <w:t>Item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05C3B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F1C00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1FA4C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C2EB1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-0.23</w:t>
            </w:r>
          </w:p>
        </w:tc>
      </w:tr>
      <w:tr w:rsidR="00A56A12" w:rsidRPr="00E37D30" w14:paraId="05E0DEAF" w14:textId="77777777" w:rsidTr="007C70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F411A7" w14:textId="77777777" w:rsidR="00A56A12" w:rsidRPr="00E37D30" w:rsidRDefault="00A56A12" w:rsidP="007C70DF">
            <w:pPr>
              <w:spacing w:before="24"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E37D30">
              <w:rPr>
                <w:b/>
                <w:bCs/>
                <w:color w:val="000000"/>
                <w:sz w:val="20"/>
                <w:szCs w:val="20"/>
              </w:rPr>
              <w:t>Item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5E545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-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96B5A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802A9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7AD241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-0.4</w:t>
            </w:r>
          </w:p>
        </w:tc>
      </w:tr>
      <w:tr w:rsidR="00A56A12" w:rsidRPr="00E37D30" w14:paraId="40AB1F49" w14:textId="77777777" w:rsidTr="007C70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B959A" w14:textId="77777777" w:rsidR="00A56A12" w:rsidRPr="00E37D30" w:rsidRDefault="00A56A12" w:rsidP="007C70DF">
            <w:pPr>
              <w:spacing w:before="24"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E37D30">
              <w:rPr>
                <w:b/>
                <w:bCs/>
                <w:color w:val="000000"/>
                <w:sz w:val="20"/>
                <w:szCs w:val="20"/>
              </w:rPr>
              <w:t>Item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6E700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8AB5C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E2E9C0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E48C9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0.49</w:t>
            </w:r>
          </w:p>
        </w:tc>
      </w:tr>
      <w:tr w:rsidR="00A56A12" w:rsidRPr="00E37D30" w14:paraId="50D43A7C" w14:textId="77777777" w:rsidTr="007C70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C0C4E" w14:textId="77777777" w:rsidR="00A56A12" w:rsidRPr="00E37D30" w:rsidRDefault="00A56A12" w:rsidP="007C70DF">
            <w:pPr>
              <w:spacing w:before="24"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E37D30">
              <w:rPr>
                <w:b/>
                <w:bCs/>
                <w:color w:val="000000"/>
                <w:sz w:val="20"/>
                <w:szCs w:val="20"/>
              </w:rPr>
              <w:t>Item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115E8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22BA3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0FB8E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0F73A5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-0.07</w:t>
            </w:r>
          </w:p>
        </w:tc>
      </w:tr>
      <w:tr w:rsidR="00A56A12" w:rsidRPr="00E37D30" w14:paraId="6C4AE334" w14:textId="77777777" w:rsidTr="007C70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49410" w14:textId="77777777" w:rsidR="00A56A12" w:rsidRPr="00E37D30" w:rsidRDefault="00A56A12" w:rsidP="007C70DF">
            <w:pPr>
              <w:spacing w:before="24"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E37D30">
              <w:rPr>
                <w:b/>
                <w:bCs/>
                <w:color w:val="000000"/>
                <w:sz w:val="20"/>
                <w:szCs w:val="20"/>
              </w:rPr>
              <w:t>Item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413508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C3A1C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E4BF1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43B7C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0.71</w:t>
            </w:r>
          </w:p>
        </w:tc>
      </w:tr>
      <w:tr w:rsidR="00A56A12" w:rsidRPr="00E37D30" w14:paraId="67BC45BF" w14:textId="77777777" w:rsidTr="007C70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FB35F5" w14:textId="77777777" w:rsidR="00A56A12" w:rsidRPr="00E37D30" w:rsidRDefault="00A56A12" w:rsidP="007C70DF">
            <w:pPr>
              <w:spacing w:before="24"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1B96B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3074D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BEF1C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90F2B8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A56A12" w:rsidRPr="00E37D30" w14:paraId="283F0C6E" w14:textId="77777777" w:rsidTr="007C70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CCA679" w14:textId="77777777" w:rsidR="00A56A12" w:rsidRPr="00E37D30" w:rsidRDefault="00A56A12" w:rsidP="007C70DF">
            <w:pPr>
              <w:spacing w:before="24"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E37D30">
              <w:rPr>
                <w:b/>
                <w:bCs/>
                <w:color w:val="000000" w:themeColor="text1"/>
                <w:sz w:val="20"/>
                <w:szCs w:val="20"/>
              </w:rPr>
              <w:t>GAD 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B53FD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71D732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95B2D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BA82A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A56A12" w:rsidRPr="00E37D30" w14:paraId="29487C58" w14:textId="77777777" w:rsidTr="007C70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CCA225" w14:textId="77777777" w:rsidR="00A56A12" w:rsidRPr="00E37D30" w:rsidRDefault="00A56A12" w:rsidP="007C70DF">
            <w:pPr>
              <w:spacing w:before="24"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E37D30">
              <w:rPr>
                <w:b/>
                <w:bCs/>
                <w:color w:val="000000"/>
                <w:sz w:val="20"/>
                <w:szCs w:val="20"/>
              </w:rPr>
              <w:t>Item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5122C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-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470CAF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E623A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CB1DF1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-0.86</w:t>
            </w:r>
          </w:p>
        </w:tc>
      </w:tr>
      <w:tr w:rsidR="00A56A12" w:rsidRPr="00E37D30" w14:paraId="09CC49AD" w14:textId="77777777" w:rsidTr="007C70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714FB" w14:textId="77777777" w:rsidR="00A56A12" w:rsidRPr="00E37D30" w:rsidRDefault="00A56A12" w:rsidP="007C70DF">
            <w:pPr>
              <w:spacing w:before="24"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E37D30">
              <w:rPr>
                <w:b/>
                <w:bCs/>
                <w:color w:val="000000"/>
                <w:sz w:val="20"/>
                <w:szCs w:val="20"/>
              </w:rPr>
              <w:t>Item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CD94B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-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38F29B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FEE6A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A24A3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0.86</w:t>
            </w:r>
          </w:p>
        </w:tc>
      </w:tr>
      <w:tr w:rsidR="00A56A12" w:rsidRPr="00E37D30" w14:paraId="198778FC" w14:textId="77777777" w:rsidTr="007C70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3317C2" w14:textId="77777777" w:rsidR="00A56A12" w:rsidRPr="00E37D30" w:rsidRDefault="00A56A12" w:rsidP="007C70DF">
            <w:pPr>
              <w:spacing w:before="24"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E37D30">
              <w:rPr>
                <w:b/>
                <w:bCs/>
                <w:color w:val="000000"/>
                <w:sz w:val="20"/>
                <w:szCs w:val="20"/>
              </w:rPr>
              <w:t>Item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36A3C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-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AF43E8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CCF965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85090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56A12" w:rsidRPr="00E37D30" w14:paraId="32393F66" w14:textId="77777777" w:rsidTr="007C70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3918C3" w14:textId="77777777" w:rsidR="00A56A12" w:rsidRPr="00E37D30" w:rsidRDefault="00A56A12" w:rsidP="007C70DF">
            <w:pPr>
              <w:spacing w:before="24"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7DA0B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F48C60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9F114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25A91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A56A12" w:rsidRPr="00E37D30" w14:paraId="4296DC77" w14:textId="77777777" w:rsidTr="007C70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1F3E9" w14:textId="77777777" w:rsidR="00A56A12" w:rsidRPr="00E37D30" w:rsidRDefault="00A56A12" w:rsidP="007C70DF">
            <w:pPr>
              <w:spacing w:before="24"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E37D30">
              <w:rPr>
                <w:b/>
                <w:bCs/>
                <w:color w:val="000000" w:themeColor="text1"/>
                <w:sz w:val="20"/>
                <w:szCs w:val="20"/>
              </w:rPr>
              <w:t>GAD 5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3712E7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CF8EB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461069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F05918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A56A12" w:rsidRPr="00E37D30" w14:paraId="7399204E" w14:textId="77777777" w:rsidTr="007C70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4868A" w14:textId="77777777" w:rsidR="00A56A12" w:rsidRPr="00E37D30" w:rsidRDefault="00A56A12" w:rsidP="007C70DF">
            <w:pPr>
              <w:spacing w:before="24"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7D30">
              <w:rPr>
                <w:b/>
                <w:bCs/>
                <w:color w:val="000000" w:themeColor="text1"/>
                <w:sz w:val="20"/>
                <w:szCs w:val="20"/>
              </w:rPr>
              <w:t>Item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A36A5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0F41F7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627B66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24A34B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A56A12" w:rsidRPr="00E37D30" w14:paraId="2EC7264D" w14:textId="77777777" w:rsidTr="007C70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939AF" w14:textId="77777777" w:rsidR="00A56A12" w:rsidRPr="00E37D30" w:rsidRDefault="00A56A12" w:rsidP="007C70DF">
            <w:pPr>
              <w:spacing w:before="24"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7D30">
              <w:rPr>
                <w:b/>
                <w:bCs/>
                <w:color w:val="000000" w:themeColor="text1"/>
                <w:sz w:val="20"/>
                <w:szCs w:val="20"/>
              </w:rPr>
              <w:t>Item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A6D740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9C8293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4A1074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5FDD1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-0.53</w:t>
            </w:r>
          </w:p>
        </w:tc>
      </w:tr>
      <w:tr w:rsidR="00A56A12" w:rsidRPr="00E37D30" w14:paraId="78EEF387" w14:textId="77777777" w:rsidTr="007C70D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5169D" w14:textId="77777777" w:rsidR="00A56A12" w:rsidRPr="00E37D30" w:rsidRDefault="00A56A12" w:rsidP="007C70DF">
            <w:pPr>
              <w:spacing w:before="24"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7D30">
              <w:rPr>
                <w:b/>
                <w:bCs/>
                <w:color w:val="000000" w:themeColor="text1"/>
                <w:sz w:val="20"/>
                <w:szCs w:val="20"/>
              </w:rPr>
              <w:t>Item 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1592E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712E1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BFB0F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B4690" w14:textId="77777777" w:rsidR="00A56A12" w:rsidRPr="00E37D30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E37D30">
              <w:rPr>
                <w:color w:val="000000"/>
                <w:sz w:val="20"/>
                <w:szCs w:val="20"/>
              </w:rPr>
              <w:t>0.43</w:t>
            </w:r>
          </w:p>
        </w:tc>
      </w:tr>
      <w:tr w:rsidR="00A56A12" w:rsidRPr="00E37D30" w14:paraId="0FAD37CF" w14:textId="77777777" w:rsidTr="007C70DF"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307C0" w14:textId="18A4F368" w:rsidR="00A56A12" w:rsidRPr="00FC518A" w:rsidRDefault="00A56A12" w:rsidP="00FC518A">
            <w:pPr>
              <w:shd w:val="clear" w:color="auto" w:fill="FFFFFF"/>
              <w:spacing w:before="24" w:line="240" w:lineRule="auto"/>
              <w:rPr>
                <w:color w:val="000000" w:themeColor="text1"/>
                <w:sz w:val="20"/>
                <w:szCs w:val="20"/>
                <w:u w:val="single"/>
              </w:rPr>
            </w:pPr>
            <w:r w:rsidRPr="00E37D30">
              <w:rPr>
                <w:color w:val="000000"/>
                <w:sz w:val="20"/>
                <w:szCs w:val="20"/>
              </w:rPr>
              <w:t>Item location is the average of thresholds for each item</w:t>
            </w:r>
            <w:r>
              <w:rPr>
                <w:color w:val="000000"/>
                <w:sz w:val="20"/>
                <w:szCs w:val="20"/>
              </w:rPr>
              <w:t xml:space="preserve">. </w:t>
            </w:r>
            <w:r w:rsidRPr="00F44BDE">
              <w:rPr>
                <w:color w:val="000000" w:themeColor="text1"/>
                <w:sz w:val="20"/>
                <w:szCs w:val="20"/>
              </w:rPr>
              <w:t>GAD-7: The Generalized Anxiety Disorder 7-item scale. GAD 1-3: Items 1-3 from the original GAD-7. GAD 5-7: Items 5-7 from the original GAD-7 with the highest response categories merged.</w:t>
            </w:r>
          </w:p>
        </w:tc>
      </w:tr>
    </w:tbl>
    <w:p w14:paraId="0342B1BB" w14:textId="77777777" w:rsidR="00A56A12" w:rsidRDefault="00A56A12" w:rsidP="00A56A12">
      <w:pPr>
        <w:pStyle w:val="Normalindented"/>
      </w:pPr>
    </w:p>
    <w:p w14:paraId="30A908E2" w14:textId="77777777" w:rsidR="00A56A12" w:rsidRDefault="00A56A12" w:rsidP="00A56A12">
      <w:pPr>
        <w:pStyle w:val="Normalindented"/>
      </w:pPr>
    </w:p>
    <w:p w14:paraId="5FC6978D" w14:textId="77777777" w:rsidR="00A56A12" w:rsidRDefault="00A56A12" w:rsidP="00A56A12">
      <w:pPr>
        <w:pStyle w:val="Normalindented"/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6"/>
        <w:gridCol w:w="1736"/>
        <w:gridCol w:w="1651"/>
        <w:gridCol w:w="1771"/>
      </w:tblGrid>
      <w:tr w:rsidR="00A56A12" w:rsidRPr="002C3FCD" w14:paraId="7B5032A3" w14:textId="77777777" w:rsidTr="007C70DF">
        <w:tc>
          <w:tcPr>
            <w:tcW w:w="9062" w:type="dxa"/>
            <w:gridSpan w:val="4"/>
            <w:tcBorders>
              <w:bottom w:val="single" w:sz="4" w:space="0" w:color="auto"/>
            </w:tcBorders>
          </w:tcPr>
          <w:p w14:paraId="60B0D7B5" w14:textId="6E0F5CA4" w:rsidR="00A56A12" w:rsidRPr="002C3FCD" w:rsidRDefault="00A56A12" w:rsidP="007C70DF">
            <w:pPr>
              <w:spacing w:before="24" w:line="360" w:lineRule="auto"/>
              <w:rPr>
                <w:color w:val="000000"/>
              </w:rPr>
            </w:pPr>
            <w:r w:rsidRPr="002C3FCD">
              <w:rPr>
                <w:color w:val="000000"/>
              </w:rPr>
              <w:lastRenderedPageBreak/>
              <w:t>Corresponding logit score with standard error to every ordinal sum score for GAD</w:t>
            </w:r>
            <w:r>
              <w:rPr>
                <w:color w:val="000000"/>
              </w:rPr>
              <w:t xml:space="preserve"> 1</w:t>
            </w:r>
            <w:r w:rsidRPr="002C3FCD">
              <w:rPr>
                <w:color w:val="000000"/>
              </w:rPr>
              <w:t>-3</w:t>
            </w:r>
            <w:r>
              <w:rPr>
                <w:color w:val="000000"/>
              </w:rPr>
              <w:t xml:space="preserve"> and GAD 5-7.</w:t>
            </w:r>
          </w:p>
        </w:tc>
      </w:tr>
      <w:tr w:rsidR="00A56A12" w:rsidRPr="002C3FCD" w14:paraId="5869C368" w14:textId="77777777" w:rsidTr="007C70DF">
        <w:tc>
          <w:tcPr>
            <w:tcW w:w="2265" w:type="dxa"/>
            <w:tcBorders>
              <w:top w:val="single" w:sz="4" w:space="0" w:color="auto"/>
            </w:tcBorders>
          </w:tcPr>
          <w:p w14:paraId="4EB38908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589CCE72" w14:textId="77777777" w:rsidR="00A56A12" w:rsidRPr="002C3FCD" w:rsidRDefault="00A56A12" w:rsidP="007C70DF">
            <w:pPr>
              <w:spacing w:before="24"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2C3FCD">
              <w:rPr>
                <w:b/>
                <w:bCs/>
                <w:color w:val="000000"/>
                <w:sz w:val="20"/>
                <w:szCs w:val="20"/>
              </w:rPr>
              <w:t>Ordinal sum score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12A8E3C1" w14:textId="77777777" w:rsidR="00A56A12" w:rsidRPr="002C3FCD" w:rsidRDefault="00A56A12" w:rsidP="007C70DF">
            <w:pPr>
              <w:spacing w:before="24"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2C3FCD">
              <w:rPr>
                <w:b/>
                <w:bCs/>
                <w:color w:val="000000"/>
                <w:sz w:val="20"/>
                <w:szCs w:val="20"/>
              </w:rPr>
              <w:t>Logit score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74360BA6" w14:textId="77777777" w:rsidR="00A56A12" w:rsidRPr="002C3FCD" w:rsidRDefault="00A56A12" w:rsidP="007C70DF">
            <w:pPr>
              <w:spacing w:before="24"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2C3FCD">
              <w:rPr>
                <w:b/>
                <w:bCs/>
                <w:color w:val="222222"/>
                <w:sz w:val="20"/>
                <w:szCs w:val="20"/>
                <w:shd w:val="clear" w:color="auto" w:fill="FFFFFF"/>
              </w:rPr>
              <w:t>Logit standard error</w:t>
            </w:r>
          </w:p>
        </w:tc>
      </w:tr>
      <w:tr w:rsidR="00A56A12" w:rsidRPr="002C3FCD" w14:paraId="56135671" w14:textId="77777777" w:rsidTr="007C70DF">
        <w:tc>
          <w:tcPr>
            <w:tcW w:w="2265" w:type="dxa"/>
          </w:tcPr>
          <w:p w14:paraId="6C7A6065" w14:textId="77777777" w:rsidR="00A56A12" w:rsidRPr="002C3FCD" w:rsidRDefault="00A56A12" w:rsidP="007C70DF">
            <w:pPr>
              <w:spacing w:before="24"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2C3FCD">
              <w:rPr>
                <w:b/>
                <w:bCs/>
                <w:color w:val="000000" w:themeColor="text1"/>
                <w:sz w:val="20"/>
                <w:szCs w:val="20"/>
              </w:rPr>
              <w:t>GAD 1-3</w:t>
            </w:r>
          </w:p>
        </w:tc>
        <w:tc>
          <w:tcPr>
            <w:tcW w:w="2265" w:type="dxa"/>
          </w:tcPr>
          <w:p w14:paraId="2DD0E6F2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66" w:type="dxa"/>
          </w:tcPr>
          <w:p w14:paraId="4238AD1A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66" w:type="dxa"/>
          </w:tcPr>
          <w:p w14:paraId="13559A76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A56A12" w:rsidRPr="002C3FCD" w14:paraId="5630FBDA" w14:textId="77777777" w:rsidTr="007C70DF">
        <w:tc>
          <w:tcPr>
            <w:tcW w:w="2265" w:type="dxa"/>
          </w:tcPr>
          <w:p w14:paraId="3EE80205" w14:textId="77777777" w:rsidR="00A56A12" w:rsidRPr="002C3FCD" w:rsidRDefault="00A56A12" w:rsidP="007C70DF">
            <w:pPr>
              <w:spacing w:before="24"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</w:tcPr>
          <w:p w14:paraId="65A252E7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66" w:type="dxa"/>
          </w:tcPr>
          <w:p w14:paraId="1F536700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-5.882</w:t>
            </w:r>
          </w:p>
        </w:tc>
        <w:tc>
          <w:tcPr>
            <w:tcW w:w="2266" w:type="dxa"/>
          </w:tcPr>
          <w:p w14:paraId="5DA320DF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0.909</w:t>
            </w:r>
          </w:p>
        </w:tc>
      </w:tr>
      <w:tr w:rsidR="00A56A12" w:rsidRPr="002C3FCD" w14:paraId="497E271A" w14:textId="77777777" w:rsidTr="007C70DF">
        <w:tc>
          <w:tcPr>
            <w:tcW w:w="2265" w:type="dxa"/>
          </w:tcPr>
          <w:p w14:paraId="303AC92A" w14:textId="77777777" w:rsidR="00A56A12" w:rsidRPr="002C3FCD" w:rsidRDefault="00A56A12" w:rsidP="007C70DF">
            <w:pPr>
              <w:spacing w:before="24"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</w:tcPr>
          <w:p w14:paraId="5A442A78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266" w:type="dxa"/>
          </w:tcPr>
          <w:p w14:paraId="041E321C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-4.068</w:t>
            </w:r>
          </w:p>
        </w:tc>
        <w:tc>
          <w:tcPr>
            <w:tcW w:w="2266" w:type="dxa"/>
          </w:tcPr>
          <w:p w14:paraId="157520F5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1.206</w:t>
            </w:r>
          </w:p>
        </w:tc>
      </w:tr>
      <w:tr w:rsidR="00A56A12" w:rsidRPr="002C3FCD" w14:paraId="59EFD323" w14:textId="77777777" w:rsidTr="007C70DF">
        <w:tc>
          <w:tcPr>
            <w:tcW w:w="2265" w:type="dxa"/>
          </w:tcPr>
          <w:p w14:paraId="07AEF0F5" w14:textId="77777777" w:rsidR="00A56A12" w:rsidRPr="002C3FCD" w:rsidRDefault="00A56A12" w:rsidP="007C70DF">
            <w:pPr>
              <w:spacing w:before="24"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</w:tcPr>
          <w:p w14:paraId="5D5E98AE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6" w:type="dxa"/>
          </w:tcPr>
          <w:p w14:paraId="11143576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-2.674</w:t>
            </w:r>
          </w:p>
        </w:tc>
        <w:tc>
          <w:tcPr>
            <w:tcW w:w="2266" w:type="dxa"/>
          </w:tcPr>
          <w:p w14:paraId="4F53B912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1.226</w:t>
            </w:r>
          </w:p>
        </w:tc>
      </w:tr>
      <w:tr w:rsidR="00A56A12" w:rsidRPr="002C3FCD" w14:paraId="49EF28A2" w14:textId="77777777" w:rsidTr="007C70DF">
        <w:tc>
          <w:tcPr>
            <w:tcW w:w="2265" w:type="dxa"/>
          </w:tcPr>
          <w:p w14:paraId="6083B942" w14:textId="77777777" w:rsidR="00A56A12" w:rsidRPr="002C3FCD" w:rsidRDefault="00A56A12" w:rsidP="007C70DF">
            <w:pPr>
              <w:spacing w:before="24"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</w:tcPr>
          <w:p w14:paraId="3867071F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266" w:type="dxa"/>
          </w:tcPr>
          <w:p w14:paraId="63890A8C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-1.113</w:t>
            </w:r>
          </w:p>
        </w:tc>
        <w:tc>
          <w:tcPr>
            <w:tcW w:w="2266" w:type="dxa"/>
          </w:tcPr>
          <w:p w14:paraId="1B669858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1.130</w:t>
            </w:r>
          </w:p>
        </w:tc>
      </w:tr>
      <w:tr w:rsidR="00A56A12" w:rsidRPr="002C3FCD" w14:paraId="35F35ED7" w14:textId="77777777" w:rsidTr="007C70DF">
        <w:tc>
          <w:tcPr>
            <w:tcW w:w="2265" w:type="dxa"/>
          </w:tcPr>
          <w:p w14:paraId="76F69F52" w14:textId="77777777" w:rsidR="00A56A12" w:rsidRPr="002C3FCD" w:rsidRDefault="00A56A12" w:rsidP="007C70DF">
            <w:pPr>
              <w:spacing w:before="24"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</w:tcPr>
          <w:p w14:paraId="6E4B1023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266" w:type="dxa"/>
          </w:tcPr>
          <w:p w14:paraId="50B6F896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2266" w:type="dxa"/>
          </w:tcPr>
          <w:p w14:paraId="166B85A9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1.018</w:t>
            </w:r>
          </w:p>
        </w:tc>
      </w:tr>
      <w:tr w:rsidR="00A56A12" w:rsidRPr="002C3FCD" w14:paraId="29E460C1" w14:textId="77777777" w:rsidTr="007C70DF">
        <w:tc>
          <w:tcPr>
            <w:tcW w:w="2265" w:type="dxa"/>
          </w:tcPr>
          <w:p w14:paraId="548A2BA8" w14:textId="77777777" w:rsidR="00A56A12" w:rsidRPr="002C3FCD" w:rsidRDefault="00A56A12" w:rsidP="007C70DF">
            <w:pPr>
              <w:spacing w:before="24"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</w:tcPr>
          <w:p w14:paraId="53B9A5CB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266" w:type="dxa"/>
          </w:tcPr>
          <w:p w14:paraId="141A4DD1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2266" w:type="dxa"/>
          </w:tcPr>
          <w:p w14:paraId="50280213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0.928</w:t>
            </w:r>
          </w:p>
        </w:tc>
      </w:tr>
      <w:tr w:rsidR="00A56A12" w:rsidRPr="002C3FCD" w14:paraId="4CEA57DF" w14:textId="77777777" w:rsidTr="007C70DF">
        <w:tc>
          <w:tcPr>
            <w:tcW w:w="2265" w:type="dxa"/>
          </w:tcPr>
          <w:p w14:paraId="39609B63" w14:textId="77777777" w:rsidR="00A56A12" w:rsidRPr="002C3FCD" w:rsidRDefault="00A56A12" w:rsidP="007C70DF">
            <w:pPr>
              <w:spacing w:before="24"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</w:tcPr>
          <w:p w14:paraId="4A36058C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266" w:type="dxa"/>
          </w:tcPr>
          <w:p w14:paraId="157FAADF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1.692</w:t>
            </w:r>
          </w:p>
        </w:tc>
        <w:tc>
          <w:tcPr>
            <w:tcW w:w="2266" w:type="dxa"/>
          </w:tcPr>
          <w:p w14:paraId="5DCAECC6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0.891</w:t>
            </w:r>
          </w:p>
        </w:tc>
      </w:tr>
      <w:tr w:rsidR="00A56A12" w:rsidRPr="002C3FCD" w14:paraId="41449DC9" w14:textId="77777777" w:rsidTr="007C70DF">
        <w:tc>
          <w:tcPr>
            <w:tcW w:w="2265" w:type="dxa"/>
          </w:tcPr>
          <w:p w14:paraId="5539EE16" w14:textId="77777777" w:rsidR="00A56A12" w:rsidRPr="002C3FCD" w:rsidRDefault="00A56A12" w:rsidP="007C70DF">
            <w:pPr>
              <w:spacing w:before="24"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</w:tcPr>
          <w:p w14:paraId="2A6FA74C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266" w:type="dxa"/>
          </w:tcPr>
          <w:p w14:paraId="1871D844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2.409</w:t>
            </w:r>
          </w:p>
        </w:tc>
        <w:tc>
          <w:tcPr>
            <w:tcW w:w="2266" w:type="dxa"/>
          </w:tcPr>
          <w:p w14:paraId="62827162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0.919</w:t>
            </w:r>
          </w:p>
        </w:tc>
      </w:tr>
      <w:tr w:rsidR="00A56A12" w:rsidRPr="002C3FCD" w14:paraId="5371BB9E" w14:textId="77777777" w:rsidTr="007C70DF">
        <w:tc>
          <w:tcPr>
            <w:tcW w:w="2265" w:type="dxa"/>
          </w:tcPr>
          <w:p w14:paraId="0065F20E" w14:textId="77777777" w:rsidR="00A56A12" w:rsidRPr="002C3FCD" w:rsidRDefault="00A56A12" w:rsidP="007C70DF">
            <w:pPr>
              <w:spacing w:before="24"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</w:tcPr>
          <w:p w14:paraId="6203A1E1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266" w:type="dxa"/>
          </w:tcPr>
          <w:p w14:paraId="406627AE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3.266</w:t>
            </w:r>
          </w:p>
        </w:tc>
        <w:tc>
          <w:tcPr>
            <w:tcW w:w="2266" w:type="dxa"/>
          </w:tcPr>
          <w:p w14:paraId="2A0D1880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0.956</w:t>
            </w:r>
          </w:p>
        </w:tc>
      </w:tr>
      <w:tr w:rsidR="00A56A12" w:rsidRPr="002C3FCD" w14:paraId="27E27272" w14:textId="77777777" w:rsidTr="007C70DF">
        <w:tc>
          <w:tcPr>
            <w:tcW w:w="2265" w:type="dxa"/>
          </w:tcPr>
          <w:p w14:paraId="4D37836D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</w:tcPr>
          <w:p w14:paraId="65B9BD12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266" w:type="dxa"/>
          </w:tcPr>
          <w:p w14:paraId="21973887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4.692</w:t>
            </w:r>
          </w:p>
        </w:tc>
        <w:tc>
          <w:tcPr>
            <w:tcW w:w="2266" w:type="dxa"/>
          </w:tcPr>
          <w:p w14:paraId="4160567B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0.761</w:t>
            </w:r>
          </w:p>
        </w:tc>
      </w:tr>
      <w:tr w:rsidR="00A56A12" w:rsidRPr="002C3FCD" w14:paraId="4EE2DC22" w14:textId="77777777" w:rsidTr="007C70DF">
        <w:tc>
          <w:tcPr>
            <w:tcW w:w="2265" w:type="dxa"/>
          </w:tcPr>
          <w:p w14:paraId="354D3703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</w:tcPr>
          <w:p w14:paraId="6E443F62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66" w:type="dxa"/>
          </w:tcPr>
          <w:p w14:paraId="4B4095E0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66" w:type="dxa"/>
          </w:tcPr>
          <w:p w14:paraId="07C29536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A56A12" w:rsidRPr="002C3FCD" w14:paraId="5E0C7C26" w14:textId="77777777" w:rsidTr="007C70DF">
        <w:tc>
          <w:tcPr>
            <w:tcW w:w="2265" w:type="dxa"/>
          </w:tcPr>
          <w:p w14:paraId="7023E1EF" w14:textId="77777777" w:rsidR="00A56A12" w:rsidRPr="002C3FCD" w:rsidRDefault="00A56A12" w:rsidP="007C70DF">
            <w:pPr>
              <w:spacing w:before="24"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2C3FCD">
              <w:rPr>
                <w:b/>
                <w:bCs/>
                <w:color w:val="000000" w:themeColor="text1"/>
                <w:sz w:val="20"/>
                <w:szCs w:val="20"/>
              </w:rPr>
              <w:t>GAD 5-7</w:t>
            </w:r>
          </w:p>
        </w:tc>
        <w:tc>
          <w:tcPr>
            <w:tcW w:w="2265" w:type="dxa"/>
          </w:tcPr>
          <w:p w14:paraId="2B9F8902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66" w:type="dxa"/>
          </w:tcPr>
          <w:p w14:paraId="2257DCE2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66" w:type="dxa"/>
          </w:tcPr>
          <w:p w14:paraId="1FC184B3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A56A12" w:rsidRPr="002C3FCD" w14:paraId="5657DA5F" w14:textId="77777777" w:rsidTr="007C70DF">
        <w:tc>
          <w:tcPr>
            <w:tcW w:w="2265" w:type="dxa"/>
          </w:tcPr>
          <w:p w14:paraId="2003B5B1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</w:tcPr>
          <w:p w14:paraId="495E12C1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66" w:type="dxa"/>
          </w:tcPr>
          <w:p w14:paraId="39024C95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-2.399</w:t>
            </w:r>
          </w:p>
        </w:tc>
        <w:tc>
          <w:tcPr>
            <w:tcW w:w="2266" w:type="dxa"/>
          </w:tcPr>
          <w:p w14:paraId="2840BB22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4</w:t>
            </w:r>
          </w:p>
        </w:tc>
      </w:tr>
      <w:tr w:rsidR="00A56A12" w:rsidRPr="002C3FCD" w14:paraId="1A0BA2E2" w14:textId="77777777" w:rsidTr="007C70DF">
        <w:tc>
          <w:tcPr>
            <w:tcW w:w="2265" w:type="dxa"/>
          </w:tcPr>
          <w:p w14:paraId="0361523F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</w:tcPr>
          <w:p w14:paraId="479CE54C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266" w:type="dxa"/>
          </w:tcPr>
          <w:p w14:paraId="6915671A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-1.160</w:t>
            </w:r>
          </w:p>
        </w:tc>
        <w:tc>
          <w:tcPr>
            <w:tcW w:w="2266" w:type="dxa"/>
          </w:tcPr>
          <w:p w14:paraId="7521501F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2</w:t>
            </w:r>
          </w:p>
        </w:tc>
      </w:tr>
      <w:tr w:rsidR="00A56A12" w:rsidRPr="002C3FCD" w14:paraId="04E85EC0" w14:textId="77777777" w:rsidTr="007C70DF">
        <w:tc>
          <w:tcPr>
            <w:tcW w:w="2265" w:type="dxa"/>
          </w:tcPr>
          <w:p w14:paraId="4B74880D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</w:tcPr>
          <w:p w14:paraId="50942D4B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6" w:type="dxa"/>
          </w:tcPr>
          <w:p w14:paraId="5F9A7687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-0.486</w:t>
            </w:r>
          </w:p>
        </w:tc>
        <w:tc>
          <w:tcPr>
            <w:tcW w:w="2266" w:type="dxa"/>
          </w:tcPr>
          <w:p w14:paraId="43C2028B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6</w:t>
            </w:r>
          </w:p>
        </w:tc>
      </w:tr>
      <w:tr w:rsidR="00A56A12" w:rsidRPr="002C3FCD" w14:paraId="22764099" w14:textId="77777777" w:rsidTr="007C70DF">
        <w:tc>
          <w:tcPr>
            <w:tcW w:w="2265" w:type="dxa"/>
          </w:tcPr>
          <w:p w14:paraId="61878D77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</w:tcPr>
          <w:p w14:paraId="284B0465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266" w:type="dxa"/>
          </w:tcPr>
          <w:p w14:paraId="60F45B53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2266" w:type="dxa"/>
          </w:tcPr>
          <w:p w14:paraId="196067AE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0</w:t>
            </w:r>
          </w:p>
        </w:tc>
      </w:tr>
      <w:tr w:rsidR="00A56A12" w:rsidRPr="002C3FCD" w14:paraId="4E633753" w14:textId="77777777" w:rsidTr="007C70DF">
        <w:tc>
          <w:tcPr>
            <w:tcW w:w="2265" w:type="dxa"/>
          </w:tcPr>
          <w:p w14:paraId="2D9904E0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</w:tcPr>
          <w:p w14:paraId="625CD04D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266" w:type="dxa"/>
          </w:tcPr>
          <w:p w14:paraId="1DB00C64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2266" w:type="dxa"/>
          </w:tcPr>
          <w:p w14:paraId="05D819D2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3</w:t>
            </w:r>
          </w:p>
        </w:tc>
      </w:tr>
      <w:tr w:rsidR="00A56A12" w:rsidRPr="002C3FCD" w14:paraId="79B1EC3E" w14:textId="77777777" w:rsidTr="007C70DF">
        <w:tc>
          <w:tcPr>
            <w:tcW w:w="2265" w:type="dxa"/>
          </w:tcPr>
          <w:p w14:paraId="4F4E412B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</w:tcPr>
          <w:p w14:paraId="0826FC8B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266" w:type="dxa"/>
          </w:tcPr>
          <w:p w14:paraId="5AB325E1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1.154</w:t>
            </w:r>
          </w:p>
        </w:tc>
        <w:tc>
          <w:tcPr>
            <w:tcW w:w="2266" w:type="dxa"/>
          </w:tcPr>
          <w:p w14:paraId="25C10A39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4</w:t>
            </w:r>
          </w:p>
        </w:tc>
      </w:tr>
      <w:tr w:rsidR="00A56A12" w:rsidRPr="002C3FCD" w14:paraId="6F70CD12" w14:textId="77777777" w:rsidTr="007C70DF">
        <w:tc>
          <w:tcPr>
            <w:tcW w:w="2265" w:type="dxa"/>
            <w:tcBorders>
              <w:bottom w:val="single" w:sz="4" w:space="0" w:color="auto"/>
            </w:tcBorders>
          </w:tcPr>
          <w:p w14:paraId="39C107ED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3D59DD40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3B89A509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/>
                <w:sz w:val="20"/>
                <w:szCs w:val="20"/>
              </w:rPr>
              <w:t>2.232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2A8D1A5F" w14:textId="77777777" w:rsidR="00A56A12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4</w:t>
            </w:r>
          </w:p>
          <w:p w14:paraId="023968A9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A56A12" w:rsidRPr="002C3FCD" w14:paraId="7AE8C683" w14:textId="77777777" w:rsidTr="007C70DF">
        <w:tc>
          <w:tcPr>
            <w:tcW w:w="9062" w:type="dxa"/>
            <w:gridSpan w:val="4"/>
            <w:tcBorders>
              <w:top w:val="single" w:sz="4" w:space="0" w:color="auto"/>
            </w:tcBorders>
          </w:tcPr>
          <w:p w14:paraId="557815CA" w14:textId="77777777" w:rsidR="00A56A12" w:rsidRPr="002C3FCD" w:rsidRDefault="00A56A12" w:rsidP="007C70DF">
            <w:pPr>
              <w:spacing w:before="24" w:line="360" w:lineRule="auto"/>
              <w:rPr>
                <w:color w:val="000000"/>
                <w:sz w:val="20"/>
                <w:szCs w:val="20"/>
              </w:rPr>
            </w:pPr>
            <w:r w:rsidRPr="002C3FCD">
              <w:rPr>
                <w:color w:val="000000" w:themeColor="text1"/>
                <w:sz w:val="20"/>
                <w:szCs w:val="20"/>
              </w:rPr>
              <w:t>GAD 1-3: Items 1-3 from the original GAD-7. GAD 5-7: Items 5-7 from the original G</w:t>
            </w:r>
            <w:r>
              <w:rPr>
                <w:color w:val="000000" w:themeColor="text1"/>
                <w:sz w:val="20"/>
                <w:szCs w:val="20"/>
              </w:rPr>
              <w:t>eneralized Anxiety Disorder 7-item scale</w:t>
            </w:r>
            <w:r w:rsidRPr="002C3FCD">
              <w:rPr>
                <w:color w:val="000000" w:themeColor="text1"/>
                <w:sz w:val="20"/>
                <w:szCs w:val="20"/>
              </w:rPr>
              <w:t xml:space="preserve"> with the highest response categories merged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4F149184" w14:textId="77777777" w:rsidR="00A56A12" w:rsidRPr="007A432B" w:rsidRDefault="00A56A12" w:rsidP="00A56A12">
      <w:pPr>
        <w:pStyle w:val="Normalindented"/>
        <w:rPr>
          <w:lang w:val="sv-SE"/>
        </w:rPr>
      </w:pPr>
    </w:p>
    <w:sectPr w:rsidR="00A56A12" w:rsidRPr="007A432B" w:rsidSect="00A56A1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9356" w:h="13721" w:code="161"/>
      <w:pgMar w:top="1021" w:right="1276" w:bottom="1247" w:left="1276" w:header="255" w:footer="737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BDAFCE" w14:textId="77777777" w:rsidR="00E25141" w:rsidRDefault="00E25141">
      <w:pPr>
        <w:spacing w:line="240" w:lineRule="auto"/>
      </w:pPr>
      <w:r>
        <w:separator/>
      </w:r>
    </w:p>
  </w:endnote>
  <w:endnote w:type="continuationSeparator" w:id="0">
    <w:p w14:paraId="56006966" w14:textId="77777777" w:rsidR="00E25141" w:rsidRDefault="00E2514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282AC9" w14:textId="77777777" w:rsidR="00A56A12" w:rsidRDefault="00A56A12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EB073C" w14:textId="77777777" w:rsidR="00A56A12" w:rsidRDefault="00A56A12" w:rsidP="00B86676">
    <w:pPr>
      <w:pStyle w:val="Sidfot"/>
      <w:framePr w:wrap="around" w:vAnchor="text" w:hAnchor="margin" w:xAlign="outside" w:y="1"/>
      <w:rPr>
        <w:rStyle w:val="Sidnummer"/>
        <w:rFonts w:eastAsiaTheme="majorEastAsia"/>
      </w:rPr>
    </w:pPr>
    <w:r>
      <w:rPr>
        <w:rStyle w:val="Sidnummer"/>
        <w:rFonts w:eastAsiaTheme="majorEastAsia"/>
      </w:rPr>
      <w:fldChar w:fldCharType="begin"/>
    </w:r>
    <w:r>
      <w:rPr>
        <w:rStyle w:val="Sidnummer"/>
        <w:rFonts w:eastAsiaTheme="majorEastAsia"/>
      </w:rPr>
      <w:instrText xml:space="preserve">PAGE  </w:instrText>
    </w:r>
    <w:r>
      <w:rPr>
        <w:rStyle w:val="Sidnummer"/>
        <w:rFonts w:eastAsiaTheme="majorEastAsia"/>
      </w:rPr>
      <w:fldChar w:fldCharType="separate"/>
    </w:r>
    <w:r>
      <w:rPr>
        <w:rStyle w:val="Sidnummer"/>
        <w:rFonts w:eastAsiaTheme="majorEastAsia"/>
      </w:rPr>
      <w:t>9</w:t>
    </w:r>
    <w:r>
      <w:rPr>
        <w:rStyle w:val="Sidnummer"/>
        <w:rFonts w:eastAsiaTheme="majorEastAsia"/>
      </w:rPr>
      <w:fldChar w:fldCharType="end"/>
    </w:r>
  </w:p>
  <w:p w14:paraId="34816A34" w14:textId="77777777" w:rsidR="00A56A12" w:rsidRPr="00B86676" w:rsidRDefault="00A56A12" w:rsidP="00B86676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FA630B" w14:textId="77777777" w:rsidR="00A56A12" w:rsidRDefault="00A56A12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5FF068" w14:textId="77777777" w:rsidR="00E25141" w:rsidRDefault="00E25141">
      <w:pPr>
        <w:spacing w:line="240" w:lineRule="auto"/>
      </w:pPr>
      <w:r>
        <w:separator/>
      </w:r>
    </w:p>
  </w:footnote>
  <w:footnote w:type="continuationSeparator" w:id="0">
    <w:p w14:paraId="758F4235" w14:textId="77777777" w:rsidR="00E25141" w:rsidRDefault="00E2514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F4D71" w14:textId="77777777" w:rsidR="00A56A12" w:rsidRDefault="00A56A12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16D73B" w14:textId="77777777" w:rsidR="00A56A12" w:rsidRDefault="00A56A12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A21CCF" w14:textId="77777777" w:rsidR="00A56A12" w:rsidRDefault="00A56A12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A12"/>
    <w:rsid w:val="00080BE9"/>
    <w:rsid w:val="00281552"/>
    <w:rsid w:val="00293398"/>
    <w:rsid w:val="00334C72"/>
    <w:rsid w:val="00533D87"/>
    <w:rsid w:val="00581E79"/>
    <w:rsid w:val="00A56A12"/>
    <w:rsid w:val="00AC4EA8"/>
    <w:rsid w:val="00C76159"/>
    <w:rsid w:val="00D97AF6"/>
    <w:rsid w:val="00E25141"/>
    <w:rsid w:val="00FA0374"/>
    <w:rsid w:val="00FC5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2685A2"/>
  <w15:chartTrackingRefBased/>
  <w15:docId w15:val="{3ABEAA76-8118-E64F-A755-5A1008493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A12"/>
    <w:pPr>
      <w:spacing w:after="0" w:line="260" w:lineRule="atLeast"/>
      <w:jc w:val="both"/>
    </w:pPr>
    <w:rPr>
      <w:rFonts w:ascii="Times New Roman" w:eastAsia="Times New Roman" w:hAnsi="Times New Roman" w:cs="Times New Roman"/>
      <w:kern w:val="0"/>
      <w:sz w:val="22"/>
      <w:szCs w:val="22"/>
      <w:lang w:val="en-GB"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A56A12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sv-SE"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A56A1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sv-SE"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56A12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sv-SE"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56A12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sv-SE"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56A12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sv-SE"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56A12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sv-SE"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56A12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sv-SE"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56A12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sv-SE"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56A12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sv-SE"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56A1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A56A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56A1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56A12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56A12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56A12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56A12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56A12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56A12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56A1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A56A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56A12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v-SE"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56A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56A1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sv-SE"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A56A12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56A12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sv-SE"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A56A12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56A1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sv-SE"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56A12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56A12"/>
    <w:rPr>
      <w:b/>
      <w:bCs/>
      <w:smallCaps/>
      <w:color w:val="2F5496" w:themeColor="accent1" w:themeShade="BF"/>
      <w:spacing w:val="5"/>
    </w:rPr>
  </w:style>
  <w:style w:type="paragraph" w:customStyle="1" w:styleId="Standard">
    <w:name w:val="Standard"/>
    <w:basedOn w:val="Normal"/>
    <w:next w:val="Normalindented"/>
    <w:semiHidden/>
    <w:rsid w:val="00A56A12"/>
    <w:pPr>
      <w:spacing w:line="260" w:lineRule="exact"/>
    </w:pPr>
  </w:style>
  <w:style w:type="paragraph" w:customStyle="1" w:styleId="Normalindented">
    <w:name w:val="Normal (indented)"/>
    <w:basedOn w:val="Normal"/>
    <w:rsid w:val="00A56A12"/>
    <w:pPr>
      <w:ind w:firstLine="255"/>
    </w:pPr>
  </w:style>
  <w:style w:type="character" w:styleId="Sidnummer">
    <w:name w:val="page number"/>
    <w:basedOn w:val="Standardstycketeckensnitt"/>
    <w:uiPriority w:val="99"/>
    <w:semiHidden/>
    <w:rsid w:val="00A56A12"/>
    <w:rPr>
      <w:sz w:val="22"/>
    </w:rPr>
  </w:style>
  <w:style w:type="paragraph" w:styleId="Sidfot">
    <w:name w:val="footer"/>
    <w:basedOn w:val="Normal"/>
    <w:link w:val="SidfotChar"/>
    <w:uiPriority w:val="99"/>
    <w:rsid w:val="00A56A12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A56A12"/>
    <w:rPr>
      <w:rFonts w:ascii="Times New Roman" w:eastAsia="Times New Roman" w:hAnsi="Times New Roman" w:cs="Times New Roman"/>
      <w:kern w:val="0"/>
      <w:sz w:val="22"/>
      <w:szCs w:val="22"/>
      <w:lang w:val="en-GB" w:eastAsia="sv-SE"/>
      <w14:ligatures w14:val="none"/>
    </w:rPr>
  </w:style>
  <w:style w:type="paragraph" w:styleId="Sidhuvud">
    <w:name w:val="header"/>
    <w:basedOn w:val="Normal"/>
    <w:link w:val="SidhuvudChar"/>
    <w:uiPriority w:val="99"/>
    <w:rsid w:val="00A56A12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A56A12"/>
    <w:rPr>
      <w:rFonts w:ascii="Times New Roman" w:eastAsia="Times New Roman" w:hAnsi="Times New Roman" w:cs="Times New Roman"/>
      <w:kern w:val="0"/>
      <w:sz w:val="22"/>
      <w:szCs w:val="22"/>
      <w:lang w:val="en-GB" w:eastAsia="sv-SE"/>
      <w14:ligatures w14:val="none"/>
    </w:rPr>
  </w:style>
  <w:style w:type="paragraph" w:styleId="Beskrivning">
    <w:name w:val="caption"/>
    <w:basedOn w:val="Normal"/>
    <w:next w:val="Normal"/>
    <w:uiPriority w:val="99"/>
    <w:qFormat/>
    <w:rsid w:val="00A56A12"/>
    <w:pPr>
      <w:keepLines/>
      <w:spacing w:before="120" w:after="120" w:line="220" w:lineRule="exact"/>
    </w:pPr>
    <w:rPr>
      <w:bCs/>
      <w:sz w:val="20"/>
    </w:rPr>
  </w:style>
  <w:style w:type="table" w:styleId="Tabellrutnt">
    <w:name w:val="Table Grid"/>
    <w:basedOn w:val="Normaltabell"/>
    <w:uiPriority w:val="39"/>
    <w:rsid w:val="00A56A12"/>
    <w:pPr>
      <w:spacing w:after="0" w:line="260" w:lineRule="atLeast"/>
      <w:jc w:val="both"/>
    </w:pPr>
    <w:rPr>
      <w:rFonts w:ascii="Times New Roman" w:eastAsia="Times New Roman" w:hAnsi="Times New Roman" w:cs="Times New Roman"/>
      <w:kern w:val="0"/>
      <w:sz w:val="22"/>
      <w:szCs w:val="22"/>
      <w:lang w:eastAsia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7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Ahlqvist Lindqvist</dc:creator>
  <cp:keywords/>
  <dc:description/>
  <cp:lastModifiedBy>Emma Ahlqvist Lindqvist</cp:lastModifiedBy>
  <cp:revision>6</cp:revision>
  <dcterms:created xsi:type="dcterms:W3CDTF">2026-01-12T14:40:00Z</dcterms:created>
  <dcterms:modified xsi:type="dcterms:W3CDTF">2026-05-11T12:25:00Z</dcterms:modified>
</cp:coreProperties>
</file>